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tabs>
          <w:tab w:val="clear" w:pos="420"/>
          <w:tab w:val="right" w:pos="13958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  <w:t>Prevalence of dementia due to sex, education, occupation and residence difference</w:t>
        <w:tab/>
      </w:r>
    </w:p>
    <w:p>
      <w:pPr>
        <w:pStyle w:val="EndNoteBibliography"/>
        <w:tabs>
          <w:tab w:val="clear" w:pos="420"/>
          <w:tab w:val="right" w:pos="13958" w:leader="none"/>
        </w:tabs>
        <w:spacing w:lineRule="auto" w:line="36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91310</wp:posOffset>
                </wp:positionV>
                <wp:extent cx="6433820" cy="47136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3820" cy="4713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3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96"/>
                              <w:gridCol w:w="2401"/>
                              <w:gridCol w:w="2777"/>
                              <w:gridCol w:w="2758"/>
                            </w:tblGrid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1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zheimer’s disease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ascular dementia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otal demen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58 [0.0146; 0.0170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37 [0.0126; 0.0148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05[0.0293; 0.031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24 [0.0308; 0.0341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00 [0.0091; 0.0110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455[0.0441; 0.046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ducation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Illiterat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606 [0.0408; 0.0891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42 [0.0157; 0.0371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91 [0.0443; 0.078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rimary school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221 [0.0139; 0.0350] 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44 [0.0102; 0.0204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572 [0.0425; 0.076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Junior high school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55 [0.0059; 0.0404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112 [0.0025; 0.0494] 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492 [0.0292; 0.081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enior high school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44 [0.0083; 0.0247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08 [0.0052; 0.0221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10 [0.0113; 0.082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lleg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068 [0.0031; 0.0148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067 [0.0034; 0.0132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00 [0.0183; 0.048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esidenc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ity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55 [0.0186; 0.0348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25 [0.0083; 0.0187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411 [0.0327; 0.0514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65 [0.0180; 0.0389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15 [0.0079; 0.0167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487 [0.0380; 0.062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ccupation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66CC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04 [0.0076; 0.0142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09 [0.0079; 0.0150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387 [0.0233; 0.063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rmer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43 [0.0070; 0.0289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131 [0.0066; 0.0259] 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417 [0.0301; 0.057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Officer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22 [0.0182; 0.0270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128 [0.0097; 0.0169]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298 [0.0145; 0.060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Housewife</w:t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475 [0.0355; 0.0632]</w:t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141 [0.0082; 0.0242] </w:t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0.0740 [0.0517; 0.104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5" w:hRule="atLeast"/>
                              </w:trPr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1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right"/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6.6pt;height:371.15pt;mso-wrap-distance-left:0pt;mso-wrap-distance-right:9pt;mso-wrap-distance-top:0pt;mso-wrap-distance-bottom:0pt;margin-top:125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13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96"/>
                        <w:gridCol w:w="2401"/>
                        <w:gridCol w:w="2777"/>
                        <w:gridCol w:w="2758"/>
                      </w:tblGrid>
                      <w:tr>
                        <w:trPr>
                          <w:trHeight w:val="362" w:hRule="atLeast"/>
                        </w:trPr>
                        <w:tc>
                          <w:tcPr>
                            <w:tcW w:w="21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zheimer’s disease</w:t>
                            </w:r>
                          </w:p>
                        </w:tc>
                        <w:tc>
                          <w:tcPr>
                            <w:tcW w:w="27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ascular dementia</w:t>
                            </w:r>
                          </w:p>
                        </w:tc>
                        <w:tc>
                          <w:tcPr>
                            <w:tcW w:w="275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otal dementia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240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58 [0.0146; 0.0170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37 [0.0126; 0.0148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05[0.0293; 0.0317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24 [0.0308; 0.0341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00 [0.0091; 0.0110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455[0.0441; 0.0469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ducation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Illiterate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606 [0.0408; 0.0891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42 [0.0157; 0.0371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91 [0.0443; 0.0783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rimary school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0.0221 [0.0139; 0.0350] 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44 [0.0102; 0.0204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572 [0.0425; 0.0765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Junior high school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55 [0.0059; 0.0404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0.0112 [0.0025; 0.0494] 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492 [0.0292; 0.0818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enior high school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44 [0.0083; 0.0247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08 [0.0052; 0.0221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10 [0.0113; 0.0825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llege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068 [0.0031; 0.0148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067 [0.0034; 0.0132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00 [0.0183; 0.0489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esidence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ity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55 [0.0186; 0.0348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25 [0.0083; 0.0187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0.0411 [0.0327; 0.0514] 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65 [0.0180; 0.0389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15 [0.0079; 0.0167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487 [0.0380; 0.0623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ccupation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b/>
                                <w:b/>
                                <w:bCs/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66CC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04 [0.0076; 0.0142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09 [0.0079; 0.0150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387 [0.0233; 0.0634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rmer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43 [0.0070; 0.0289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0.0131 [0.0066; 0.0259] 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417 [0.0301; 0.0577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Officer</w:t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22 [0.0182; 0.0270]</w:t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128 [0.0097; 0.0169]</w:t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298 [0.0145; 0.0602]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Housewife</w:t>
                            </w:r>
                          </w:p>
                        </w:tc>
                        <w:tc>
                          <w:tcPr>
                            <w:tcW w:w="24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475 [0.0355; 0.0632]</w:t>
                            </w:r>
                          </w:p>
                        </w:tc>
                        <w:tc>
                          <w:tcPr>
                            <w:tcW w:w="27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0.0141 [0.0082; 0.0242] </w:t>
                            </w:r>
                          </w:p>
                        </w:tc>
                        <w:tc>
                          <w:tcPr>
                            <w:tcW w:w="27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0.0740 [0.0517; 0.1049]</w:t>
                            </w:r>
                          </w:p>
                        </w:tc>
                      </w:tr>
                      <w:tr>
                        <w:trPr>
                          <w:trHeight w:val="915" w:hRule="atLeast"/>
                        </w:trPr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19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b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b/>
                                <w:b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7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27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right"/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cs="Calibri"/>
      <w:sz w:val="20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sinan</dc:creator>
  <dc:description/>
  <cp:keywords/>
  <dc:language>en-US</dc:language>
  <cp:lastModifiedBy>ASUS</cp:lastModifiedBy>
  <dcterms:modified xsi:type="dcterms:W3CDTF">2019-04-05T16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